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33948" w:rsidRDefault="00654E8F" w:rsidP="0001436A">
      <w:pPr>
        <w:pStyle w:val="SupplementaryMaterial"/>
        <w:rPr>
          <w:b w:val="0"/>
          <w:color w:val="000000" w:themeColor="text1"/>
        </w:rPr>
      </w:pPr>
      <w:r w:rsidRPr="00433948">
        <w:rPr>
          <w:color w:val="000000" w:themeColor="text1"/>
        </w:rPr>
        <w:t>Supplementary Material</w:t>
      </w:r>
    </w:p>
    <w:p w14:paraId="38170F9A" w14:textId="63512278" w:rsidR="00B604E6" w:rsidRPr="00433948" w:rsidRDefault="00B604E6" w:rsidP="00B604E6">
      <w:pPr>
        <w:rPr>
          <w:rFonts w:eastAsia="MS PMincho"/>
          <w:b/>
          <w:color w:val="000000" w:themeColor="text1"/>
          <w:u w:val="single"/>
        </w:rPr>
      </w:pPr>
      <w:r w:rsidRPr="00433948">
        <w:rPr>
          <w:rFonts w:eastAsia="MS PMincho"/>
          <w:b/>
          <w:color w:val="000000" w:themeColor="text1"/>
          <w:u w:val="single"/>
        </w:rPr>
        <w:t>Supplementary Material (S-1, S-2)</w:t>
      </w:r>
    </w:p>
    <w:p w14:paraId="67BE5192" w14:textId="77777777" w:rsidR="00B604E6" w:rsidRPr="00433948" w:rsidRDefault="00B604E6" w:rsidP="00B604E6">
      <w:pPr>
        <w:rPr>
          <w:rFonts w:eastAsia="MS PMincho"/>
          <w:b/>
          <w:color w:val="000000" w:themeColor="text1"/>
          <w:sz w:val="10"/>
          <w:szCs w:val="10"/>
        </w:rPr>
      </w:pPr>
    </w:p>
    <w:p w14:paraId="0B4C4AF3" w14:textId="77777777" w:rsidR="00B604E6" w:rsidRPr="00433948" w:rsidRDefault="00B604E6" w:rsidP="00B604E6">
      <w:pPr>
        <w:rPr>
          <w:rFonts w:eastAsia="MS PMincho"/>
          <w:b/>
          <w:color w:val="000000" w:themeColor="text1"/>
          <w:sz w:val="10"/>
          <w:szCs w:val="10"/>
        </w:rPr>
      </w:pPr>
      <w:r w:rsidRPr="00433948">
        <w:rPr>
          <w:rFonts w:eastAsia="MS PMincho"/>
          <w:b/>
          <w:color w:val="000000" w:themeColor="text1"/>
          <w:sz w:val="10"/>
          <w:szCs w:val="10"/>
        </w:rPr>
        <w:t xml:space="preserve"> </w:t>
      </w:r>
      <w:r w:rsidRPr="00433948">
        <w:rPr>
          <w:rFonts w:eastAsia="MS PMincho"/>
          <w:b/>
          <w:color w:val="000000" w:themeColor="text1"/>
          <w:sz w:val="22"/>
        </w:rPr>
        <w:t xml:space="preserve">Table S-1. Questionnaire items for HTLV-1-positive mothers and their doctors </w:t>
      </w:r>
    </w:p>
    <w:p w14:paraId="08E3F7E4" w14:textId="77777777" w:rsidR="00B604E6" w:rsidRPr="00433948" w:rsidRDefault="00B604E6" w:rsidP="00B604E6">
      <w:pPr>
        <w:spacing w:line="280" w:lineRule="exact"/>
        <w:ind w:leftChars="59" w:left="142"/>
        <w:contextualSpacing/>
        <w:outlineLvl w:val="0"/>
        <w:rPr>
          <w:rFonts w:eastAsia="MS PMincho"/>
          <w:color w:val="000000" w:themeColor="text1"/>
          <w:sz w:val="22"/>
        </w:rPr>
      </w:pPr>
      <w:r w:rsidRPr="00433948">
        <w:rPr>
          <w:rFonts w:eastAsia="MS PMincho"/>
          <w:color w:val="000000" w:themeColor="text1"/>
          <w:sz w:val="22"/>
        </w:rPr>
        <w:t xml:space="preserve">After delivery, all the HTLV-1-positive pregnant mothers and their obstetrics-gynecologists are required to answer to a set of questionnaire, which includes the following items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360"/>
        <w:gridCol w:w="7279"/>
      </w:tblGrid>
      <w:tr w:rsidR="00433948" w:rsidRPr="00433948" w14:paraId="2C80E560" w14:textId="77777777" w:rsidTr="00DF0056">
        <w:trPr>
          <w:trHeight w:val="899"/>
        </w:trPr>
        <w:tc>
          <w:tcPr>
            <w:tcW w:w="2360" w:type="dxa"/>
            <w:vAlign w:val="center"/>
          </w:tcPr>
          <w:p w14:paraId="2CA98E5E" w14:textId="77777777" w:rsidR="00B604E6" w:rsidRPr="00433948" w:rsidRDefault="00B604E6" w:rsidP="00DF0056">
            <w:pPr>
              <w:widowControl w:val="0"/>
              <w:spacing w:line="240" w:lineRule="exact"/>
              <w:ind w:left="184" w:hanging="184"/>
              <w:contextualSpacing/>
              <w:rPr>
                <w:rFonts w:eastAsia="MS PMincho"/>
                <w:b/>
                <w:color w:val="000000" w:themeColor="text1"/>
                <w:sz w:val="22"/>
              </w:rPr>
            </w:pPr>
            <w:r w:rsidRPr="00433948">
              <w:rPr>
                <w:rFonts w:eastAsia="MS PMincho"/>
                <w:b/>
                <w:bCs/>
                <w:color w:val="000000" w:themeColor="text1"/>
                <w:sz w:val="22"/>
              </w:rPr>
              <w:t>(1)About pregnant women themselves</w:t>
            </w:r>
          </w:p>
        </w:tc>
        <w:tc>
          <w:tcPr>
            <w:tcW w:w="7279" w:type="dxa"/>
            <w:vAlign w:val="center"/>
          </w:tcPr>
          <w:p w14:paraId="7FC769E3" w14:textId="77777777" w:rsidR="00B604E6" w:rsidRPr="00433948" w:rsidRDefault="00B604E6" w:rsidP="00DF0056">
            <w:pPr>
              <w:widowControl w:val="0"/>
              <w:spacing w:line="240" w:lineRule="exact"/>
              <w:ind w:left="136" w:hanging="136"/>
              <w:contextualSpacing/>
              <w:rPr>
                <w:rFonts w:eastAsia="MS PMincho"/>
                <w:color w:val="000000" w:themeColor="text1"/>
                <w:sz w:val="22"/>
              </w:rPr>
            </w:pPr>
            <w:r w:rsidRPr="00433948">
              <w:rPr>
                <w:rFonts w:eastAsia="MS PMincho"/>
                <w:color w:val="000000" w:themeColor="text1"/>
                <w:sz w:val="22"/>
              </w:rPr>
              <w:t>- Date of birth / Birthplace / Nutritional methods which HTLV-1 carrier</w:t>
            </w:r>
          </w:p>
          <w:p w14:paraId="20361D15" w14:textId="77777777" w:rsidR="00B604E6" w:rsidRPr="00433948" w:rsidRDefault="00B604E6" w:rsidP="00DF0056">
            <w:pPr>
              <w:widowControl w:val="0"/>
              <w:spacing w:line="240" w:lineRule="exact"/>
              <w:ind w:left="136" w:hanging="136"/>
              <w:contextualSpacing/>
              <w:rPr>
                <w:rFonts w:eastAsia="MS PMincho"/>
                <w:color w:val="000000" w:themeColor="text1"/>
                <w:sz w:val="22"/>
              </w:rPr>
            </w:pPr>
            <w:r w:rsidRPr="00433948">
              <w:rPr>
                <w:rFonts w:eastAsia="MS PMincho"/>
                <w:color w:val="000000" w:themeColor="text1"/>
                <w:sz w:val="22"/>
              </w:rPr>
              <w:t>- Pregnant women received at birth</w:t>
            </w:r>
          </w:p>
          <w:p w14:paraId="57066C98" w14:textId="77777777" w:rsidR="00B604E6" w:rsidRPr="00433948" w:rsidRDefault="00B604E6" w:rsidP="00DF0056">
            <w:pPr>
              <w:widowControl w:val="0"/>
              <w:spacing w:line="240" w:lineRule="exact"/>
              <w:ind w:left="136" w:hanging="136"/>
              <w:contextualSpacing/>
              <w:rPr>
                <w:rFonts w:eastAsia="MS PMincho"/>
                <w:color w:val="000000" w:themeColor="text1"/>
                <w:sz w:val="22"/>
              </w:rPr>
            </w:pPr>
            <w:r w:rsidRPr="00433948">
              <w:rPr>
                <w:rFonts w:eastAsia="MS PMincho"/>
                <w:color w:val="000000" w:themeColor="text1"/>
                <w:sz w:val="22"/>
              </w:rPr>
              <w:t>- Family members who know that pregnant women are HTLV-1 carrier</w:t>
            </w:r>
          </w:p>
        </w:tc>
      </w:tr>
      <w:tr w:rsidR="00433948" w:rsidRPr="00433948" w14:paraId="3F9732FA" w14:textId="77777777" w:rsidTr="00DF0056">
        <w:trPr>
          <w:trHeight w:val="633"/>
        </w:trPr>
        <w:tc>
          <w:tcPr>
            <w:tcW w:w="2360" w:type="dxa"/>
            <w:vAlign w:val="center"/>
          </w:tcPr>
          <w:p w14:paraId="67EC6BC4" w14:textId="77777777" w:rsidR="00B604E6" w:rsidRPr="00433948" w:rsidRDefault="00B604E6" w:rsidP="00DF0056">
            <w:pPr>
              <w:spacing w:line="220" w:lineRule="atLeast"/>
              <w:ind w:left="298" w:hangingChars="135" w:hanging="298"/>
              <w:contextualSpacing/>
              <w:rPr>
                <w:rFonts w:eastAsia="MS PMincho"/>
                <w:color w:val="000000" w:themeColor="text1"/>
                <w:sz w:val="22"/>
              </w:rPr>
            </w:pPr>
            <w:r w:rsidRPr="00433948">
              <w:rPr>
                <w:rFonts w:eastAsia="MS PMincho"/>
                <w:b/>
                <w:bCs/>
                <w:color w:val="000000" w:themeColor="text1"/>
                <w:sz w:val="22"/>
              </w:rPr>
              <w:t>(2)About pregnancy</w:t>
            </w:r>
          </w:p>
        </w:tc>
        <w:tc>
          <w:tcPr>
            <w:tcW w:w="7279" w:type="dxa"/>
            <w:vAlign w:val="center"/>
          </w:tcPr>
          <w:p w14:paraId="73EF1A83" w14:textId="77777777" w:rsidR="00B604E6" w:rsidRPr="00433948" w:rsidRDefault="00B604E6" w:rsidP="00DF0056">
            <w:pPr>
              <w:widowControl w:val="0"/>
              <w:spacing w:line="240" w:lineRule="exact"/>
              <w:ind w:left="150" w:hanging="150"/>
              <w:contextualSpacing/>
              <w:rPr>
                <w:rFonts w:eastAsia="MS PMincho"/>
                <w:color w:val="000000" w:themeColor="text1"/>
                <w:sz w:val="22"/>
              </w:rPr>
            </w:pPr>
            <w:r w:rsidRPr="00433948">
              <w:rPr>
                <w:rFonts w:eastAsia="MS PMincho"/>
                <w:color w:val="000000" w:themeColor="text1"/>
                <w:sz w:val="22"/>
              </w:rPr>
              <w:t>-The number of gravidity and parity / Smoking or not during pregnancy</w:t>
            </w:r>
          </w:p>
          <w:p w14:paraId="36D90B67" w14:textId="77777777" w:rsidR="00B604E6" w:rsidRPr="00433948" w:rsidRDefault="00B604E6" w:rsidP="00DF0056">
            <w:pPr>
              <w:spacing w:line="240" w:lineRule="exact"/>
              <w:ind w:left="818" w:hanging="818"/>
              <w:contextualSpacing/>
              <w:rPr>
                <w:rFonts w:eastAsia="MS PMincho"/>
                <w:color w:val="000000" w:themeColor="text1"/>
                <w:sz w:val="22"/>
              </w:rPr>
            </w:pPr>
            <w:r w:rsidRPr="00433948">
              <w:rPr>
                <w:rFonts w:eastAsia="MS PMincho"/>
                <w:color w:val="000000" w:themeColor="text1"/>
                <w:sz w:val="22"/>
              </w:rPr>
              <w:t>- Detail of pregnancy outcomes</w:t>
            </w:r>
          </w:p>
        </w:tc>
      </w:tr>
      <w:tr w:rsidR="00B604E6" w:rsidRPr="00433948" w14:paraId="62E418AD" w14:textId="77777777" w:rsidTr="00DF0056">
        <w:trPr>
          <w:trHeight w:val="842"/>
        </w:trPr>
        <w:tc>
          <w:tcPr>
            <w:tcW w:w="2360" w:type="dxa"/>
            <w:vAlign w:val="center"/>
          </w:tcPr>
          <w:p w14:paraId="268B8261" w14:textId="77777777" w:rsidR="00B604E6" w:rsidRPr="00433948" w:rsidRDefault="00B604E6" w:rsidP="00DF0056">
            <w:pPr>
              <w:spacing w:line="220" w:lineRule="atLeast"/>
              <w:ind w:left="298" w:hangingChars="135" w:hanging="298"/>
              <w:contextualSpacing/>
              <w:rPr>
                <w:rFonts w:eastAsia="MS PMincho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MS PMincho"/>
                <w:b/>
                <w:bCs/>
                <w:color w:val="000000" w:themeColor="text1"/>
                <w:sz w:val="22"/>
              </w:rPr>
              <w:t>(3)About babies</w:t>
            </w:r>
          </w:p>
        </w:tc>
        <w:tc>
          <w:tcPr>
            <w:tcW w:w="7279" w:type="dxa"/>
            <w:vAlign w:val="center"/>
          </w:tcPr>
          <w:p w14:paraId="511589BF" w14:textId="77777777" w:rsidR="00B604E6" w:rsidRPr="00433948" w:rsidRDefault="00B604E6" w:rsidP="00DF0056">
            <w:pPr>
              <w:widowControl w:val="0"/>
              <w:spacing w:line="240" w:lineRule="exact"/>
              <w:ind w:left="137" w:hanging="137"/>
              <w:contextualSpacing/>
              <w:rPr>
                <w:rFonts w:eastAsia="MS PMincho"/>
                <w:color w:val="000000" w:themeColor="text1"/>
                <w:sz w:val="22"/>
              </w:rPr>
            </w:pPr>
            <w:r w:rsidRPr="00433948">
              <w:rPr>
                <w:rFonts w:eastAsia="MS PMincho"/>
                <w:color w:val="000000" w:themeColor="text1"/>
                <w:sz w:val="22"/>
              </w:rPr>
              <w:t>- Gestational week at delivery / Date of birth of babies/ Birth weight</w:t>
            </w:r>
          </w:p>
          <w:p w14:paraId="42523B4E" w14:textId="77777777" w:rsidR="00B604E6" w:rsidRPr="00433948" w:rsidRDefault="00B604E6" w:rsidP="00DF0056">
            <w:pPr>
              <w:widowControl w:val="0"/>
              <w:spacing w:line="240" w:lineRule="exact"/>
              <w:ind w:left="840" w:hanging="840"/>
              <w:contextualSpacing/>
              <w:rPr>
                <w:rFonts w:eastAsia="MS PMincho"/>
                <w:color w:val="000000" w:themeColor="text1"/>
                <w:sz w:val="22"/>
              </w:rPr>
            </w:pPr>
            <w:r w:rsidRPr="00433948">
              <w:rPr>
                <w:rFonts w:eastAsia="MS PMincho"/>
                <w:color w:val="000000" w:themeColor="text1"/>
                <w:sz w:val="22"/>
              </w:rPr>
              <w:t>- Sex / Delivery methods (including induction of labor)</w:t>
            </w:r>
          </w:p>
          <w:p w14:paraId="67B9EDC9" w14:textId="77777777" w:rsidR="00B604E6" w:rsidRPr="00433948" w:rsidRDefault="00B604E6" w:rsidP="00DF0056">
            <w:pPr>
              <w:widowControl w:val="0"/>
              <w:spacing w:line="240" w:lineRule="exact"/>
              <w:ind w:left="840" w:hanging="840"/>
              <w:contextualSpacing/>
              <w:rPr>
                <w:rFonts w:eastAsia="MS PMincho"/>
                <w:color w:val="000000" w:themeColor="text1"/>
                <w:sz w:val="22"/>
              </w:rPr>
            </w:pPr>
            <w:r w:rsidRPr="00433948">
              <w:rPr>
                <w:rFonts w:eastAsia="MS PMincho"/>
                <w:color w:val="000000" w:themeColor="text1"/>
                <w:sz w:val="22"/>
              </w:rPr>
              <w:t>- Nutritional method chosen by pregnant women</w:t>
            </w:r>
          </w:p>
        </w:tc>
      </w:tr>
    </w:tbl>
    <w:p w14:paraId="63938AD3" w14:textId="77777777" w:rsidR="00B604E6" w:rsidRPr="00433948" w:rsidRDefault="00B604E6" w:rsidP="00B604E6">
      <w:pPr>
        <w:rPr>
          <w:rFonts w:eastAsia="MS PMincho"/>
          <w:color w:val="000000" w:themeColor="text1"/>
          <w:sz w:val="21"/>
          <w:szCs w:val="21"/>
        </w:rPr>
      </w:pPr>
    </w:p>
    <w:p w14:paraId="2E41A2A9" w14:textId="77777777" w:rsidR="00B604E6" w:rsidRPr="00433948" w:rsidRDefault="00B604E6" w:rsidP="00B604E6">
      <w:pPr>
        <w:rPr>
          <w:rFonts w:eastAsia="MS PMincho"/>
          <w:b/>
          <w:color w:val="000000" w:themeColor="text1"/>
          <w:sz w:val="22"/>
        </w:rPr>
      </w:pPr>
      <w:r w:rsidRPr="00433948">
        <w:rPr>
          <w:rFonts w:eastAsia="MS PMincho"/>
          <w:b/>
          <w:color w:val="000000" w:themeColor="text1"/>
          <w:sz w:val="22"/>
        </w:rPr>
        <w:br w:type="page"/>
      </w:r>
    </w:p>
    <w:p w14:paraId="2709F75A" w14:textId="77777777" w:rsidR="00B604E6" w:rsidRPr="00433948" w:rsidRDefault="00B604E6" w:rsidP="00B604E6">
      <w:pPr>
        <w:rPr>
          <w:rFonts w:eastAsia="MS PMincho"/>
          <w:color w:val="000000" w:themeColor="text1"/>
          <w:sz w:val="22"/>
        </w:rPr>
      </w:pPr>
      <w:r w:rsidRPr="00433948">
        <w:rPr>
          <w:rFonts w:eastAsia="MS PMincho"/>
          <w:b/>
          <w:color w:val="000000" w:themeColor="text1"/>
          <w:sz w:val="22"/>
        </w:rPr>
        <w:lastRenderedPageBreak/>
        <w:t>Table S-2. Sequential changes in HTLV-1 PVL in the HTLV-1-seroconversted pregnant mothers</w:t>
      </w:r>
    </w:p>
    <w:tbl>
      <w:tblPr>
        <w:tblW w:w="9824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0"/>
        <w:gridCol w:w="1186"/>
        <w:gridCol w:w="992"/>
        <w:gridCol w:w="1418"/>
        <w:gridCol w:w="2126"/>
        <w:gridCol w:w="1701"/>
        <w:gridCol w:w="1701"/>
      </w:tblGrid>
      <w:tr w:rsidR="00433948" w:rsidRPr="00433948" w14:paraId="46AE3C3B" w14:textId="178D80AB" w:rsidTr="00A86185">
        <w:trPr>
          <w:trHeight w:val="451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F5E3" w14:textId="77777777" w:rsidR="00596752" w:rsidRPr="00433948" w:rsidRDefault="00596752" w:rsidP="00DF0056">
            <w:pPr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Cas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CF69" w14:textId="77777777" w:rsidR="00596752" w:rsidRPr="00433948" w:rsidRDefault="00596752" w:rsidP="00DF0056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 xml:space="preserve">Age </w:t>
            </w:r>
          </w:p>
          <w:p w14:paraId="237FD62A" w14:textId="346B5AB6" w:rsidR="00596752" w:rsidRPr="00433948" w:rsidRDefault="00596752" w:rsidP="00DF0056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at delive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D4C8" w14:textId="77777777" w:rsidR="00596752" w:rsidRPr="00433948" w:rsidRDefault="00596752" w:rsidP="00DF0056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Parity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0B6F" w14:textId="77777777" w:rsidR="00596752" w:rsidRPr="00433948" w:rsidRDefault="00596752" w:rsidP="00DF0056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 xml:space="preserve">Screening test </w:t>
            </w:r>
          </w:p>
          <w:p w14:paraId="30BB0075" w14:textId="40065282" w:rsidR="00596752" w:rsidRPr="00433948" w:rsidRDefault="00596752" w:rsidP="00DF0056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resul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BF4EB" w14:textId="77777777" w:rsidR="00596752" w:rsidRPr="00433948" w:rsidRDefault="00596752" w:rsidP="00DF0056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 xml:space="preserve">PVL copy numbers </w:t>
            </w:r>
          </w:p>
          <w:p w14:paraId="110D4F77" w14:textId="05153E84" w:rsidR="00596752" w:rsidRPr="00433948" w:rsidRDefault="00596752" w:rsidP="00DF0056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per 100 PBM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AC886" w14:textId="77777777" w:rsidR="00596752" w:rsidRPr="00433948" w:rsidRDefault="00596752" w:rsidP="00A86185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Baby’s</w:t>
            </w:r>
          </w:p>
          <w:p w14:paraId="4758A7BA" w14:textId="77777777" w:rsidR="00A86185" w:rsidRPr="00433948" w:rsidRDefault="00596752" w:rsidP="00A86185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Birth weight</w:t>
            </w:r>
          </w:p>
          <w:p w14:paraId="02290166" w14:textId="47C40DF7" w:rsidR="00596752" w:rsidRPr="00433948" w:rsidRDefault="00A86185" w:rsidP="00A86185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(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05E19" w14:textId="29E994A6" w:rsidR="00596752" w:rsidRPr="00433948" w:rsidRDefault="00596752" w:rsidP="00A86185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Pregnancy</w:t>
            </w:r>
          </w:p>
          <w:p w14:paraId="2A8DE847" w14:textId="13B0CBBE" w:rsidR="00596752" w:rsidRPr="00433948" w:rsidRDefault="00596752" w:rsidP="00A86185">
            <w:pPr>
              <w:spacing w:line="220" w:lineRule="exact"/>
              <w:contextualSpacing/>
              <w:jc w:val="center"/>
              <w:rPr>
                <w:rFonts w:eastAsia="Yu Gothic"/>
                <w:b/>
                <w:bCs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b/>
                <w:bCs/>
                <w:color w:val="000000" w:themeColor="text1"/>
                <w:sz w:val="22"/>
              </w:rPr>
              <w:t>c</w:t>
            </w:r>
            <w:r w:rsidRPr="00433948">
              <w:rPr>
                <w:rFonts w:eastAsia="Yu Gothic"/>
                <w:b/>
                <w:bCs/>
                <w:color w:val="000000" w:themeColor="text1"/>
                <w:sz w:val="22"/>
              </w:rPr>
              <w:t>omplications</w:t>
            </w:r>
          </w:p>
        </w:tc>
      </w:tr>
      <w:tr w:rsidR="00433948" w:rsidRPr="00433948" w14:paraId="41F42E01" w14:textId="2114C290" w:rsidTr="00A86185">
        <w:trPr>
          <w:trHeight w:val="269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7F86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F43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FF8F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40C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FBEB" w14:textId="163E285B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B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8E947F" w14:textId="687EF0F9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2</w:t>
            </w:r>
            <w:r w:rsidRPr="00433948">
              <w:rPr>
                <w:rFonts w:eastAsia="Yu Gothic"/>
                <w:color w:val="000000" w:themeColor="text1"/>
                <w:sz w:val="22"/>
              </w:rPr>
              <w:t>8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78CED4" w14:textId="604A1E22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one</w:t>
            </w:r>
          </w:p>
        </w:tc>
      </w:tr>
      <w:tr w:rsidR="00433948" w:rsidRPr="00433948" w14:paraId="2034C7FD" w14:textId="19A35D8E" w:rsidTr="00A86185">
        <w:trPr>
          <w:trHeight w:val="182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A8B7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51D7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8B62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061F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8CBB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37FF5" w14:textId="0019B845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2</w:t>
            </w:r>
            <w:r w:rsidRPr="00433948">
              <w:rPr>
                <w:rFonts w:eastAsia="Yu Gothic"/>
                <w:color w:val="000000" w:themeColor="text1"/>
                <w:sz w:val="22"/>
              </w:rPr>
              <w:t>8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8CF74" w14:textId="4E3B52E1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one</w:t>
            </w:r>
          </w:p>
        </w:tc>
      </w:tr>
      <w:tr w:rsidR="00433948" w:rsidRPr="00433948" w14:paraId="6E6B1D92" w14:textId="234B57D4" w:rsidTr="00A86185">
        <w:trPr>
          <w:trHeight w:val="397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F7AC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541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7B4D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06E6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7BCB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.m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11F59" w14:textId="681ACDC8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52CD2" w14:textId="4FDA2789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</w:tr>
      <w:tr w:rsidR="00433948" w:rsidRPr="00433948" w14:paraId="09B0BC91" w14:textId="56452EBB" w:rsidTr="00A86185">
        <w:trPr>
          <w:trHeight w:val="335"/>
        </w:trPr>
        <w:tc>
          <w:tcPr>
            <w:tcW w:w="7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4993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56A9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4519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04B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80A3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4F32422" w14:textId="55C56E29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2</w:t>
            </w:r>
            <w:r w:rsidRPr="00433948">
              <w:rPr>
                <w:rFonts w:eastAsia="Yu Gothic"/>
                <w:color w:val="000000" w:themeColor="text1"/>
                <w:sz w:val="22"/>
              </w:rPr>
              <w:t>8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71EAFD9" w14:textId="51983E5F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one</w:t>
            </w:r>
          </w:p>
        </w:tc>
      </w:tr>
      <w:tr w:rsidR="00433948" w:rsidRPr="00433948" w14:paraId="02BEC2FE" w14:textId="2F4CF199" w:rsidTr="00A86185">
        <w:trPr>
          <w:trHeight w:val="335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C7DD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442C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327D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AB78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EE10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52AC2" w14:textId="51A80709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3</w:t>
            </w:r>
            <w:r w:rsidRPr="00433948">
              <w:rPr>
                <w:rFonts w:eastAsia="Yu Gothic"/>
                <w:color w:val="000000" w:themeColor="text1"/>
                <w:sz w:val="22"/>
              </w:rPr>
              <w:t>3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D4549" w14:textId="7C98D5A7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  <w:lang w:eastAsia="ja-JP"/>
              </w:rPr>
            </w:pPr>
            <w:r w:rsidRPr="00433948">
              <w:rPr>
                <w:rFonts w:eastAsia="Yu Gothic"/>
                <w:color w:val="000000" w:themeColor="text1"/>
                <w:sz w:val="22"/>
                <w:lang w:eastAsia="ja-JP"/>
              </w:rPr>
              <w:t>Gestational diabetes</w:t>
            </w:r>
          </w:p>
        </w:tc>
      </w:tr>
      <w:tr w:rsidR="00433948" w:rsidRPr="00433948" w14:paraId="60BF3F4C" w14:textId="04B7DF09" w:rsidTr="00A86185">
        <w:trPr>
          <w:trHeight w:val="397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4251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1889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1AF5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0504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4663" w14:textId="77777777" w:rsidR="00596752" w:rsidRPr="00433948" w:rsidRDefault="00596752" w:rsidP="00DF0056">
            <w:pPr>
              <w:contextualSpacing/>
              <w:jc w:val="center"/>
              <w:rPr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.m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289FB7" w14:textId="58A85B25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55117B" w14:textId="72E10C31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  <w:p w14:paraId="1CF403C2" w14:textId="72631CCE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</w:tr>
      <w:tr w:rsidR="00433948" w:rsidRPr="00433948" w14:paraId="73F5D667" w14:textId="5840F8C0" w:rsidTr="00A86185">
        <w:trPr>
          <w:trHeight w:val="397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1FB3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EEBE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CB44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93D3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A7E5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9FD06" w14:textId="6578B5C3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2</w:t>
            </w:r>
            <w:r w:rsidRPr="00433948">
              <w:rPr>
                <w:rFonts w:eastAsia="Yu Gothic"/>
                <w:color w:val="000000" w:themeColor="text1"/>
                <w:sz w:val="22"/>
              </w:rPr>
              <w:t>6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3BE55" w14:textId="3139BC7E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one</w:t>
            </w:r>
          </w:p>
        </w:tc>
      </w:tr>
      <w:tr w:rsidR="00433948" w:rsidRPr="00433948" w14:paraId="3CEC1E2C" w14:textId="71F9A1E3" w:rsidTr="00A86185">
        <w:trPr>
          <w:trHeight w:val="397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21EF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92AF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1AA5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E1F7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926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.m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4D51C3" w14:textId="4DFD1027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C46798" w14:textId="5F2A906E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</w:tr>
      <w:tr w:rsidR="00433948" w:rsidRPr="00433948" w14:paraId="0D748344" w14:textId="59C6FBDF" w:rsidTr="00A86185">
        <w:trPr>
          <w:trHeight w:val="397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4FE1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5908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7022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953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B9D8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06A49" w14:textId="4A7B9150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3</w:t>
            </w:r>
            <w:r w:rsidRPr="00433948">
              <w:rPr>
                <w:rFonts w:eastAsia="Yu Gothic"/>
                <w:color w:val="000000" w:themeColor="text1"/>
                <w:sz w:val="22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9890E" w14:textId="3F6E7C63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one</w:t>
            </w:r>
          </w:p>
        </w:tc>
      </w:tr>
      <w:tr w:rsidR="00433948" w:rsidRPr="00433948" w14:paraId="31CCD238" w14:textId="05CBBF46" w:rsidTr="00A86185">
        <w:trPr>
          <w:trHeight w:val="397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7B7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E4DE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18E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44F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EBB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.m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6C5411" w14:textId="13A35F4F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758418" w14:textId="1AA03F06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</w:tr>
      <w:tr w:rsidR="00433948" w:rsidRPr="00433948" w14:paraId="2F3C7045" w14:textId="5B59783D" w:rsidTr="00A86185">
        <w:trPr>
          <w:trHeight w:val="397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705C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2DE0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A38C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FC0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DEBB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67A5B" w14:textId="4364B6C5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3</w:t>
            </w:r>
            <w:r w:rsidRPr="00433948">
              <w:rPr>
                <w:rFonts w:eastAsia="Yu Gothic"/>
                <w:color w:val="000000" w:themeColor="text1"/>
                <w:sz w:val="22"/>
              </w:rPr>
              <w:t>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6AF2E" w14:textId="5B737CB6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one</w:t>
            </w:r>
          </w:p>
        </w:tc>
      </w:tr>
      <w:tr w:rsidR="00433948" w:rsidRPr="00433948" w14:paraId="41078C41" w14:textId="085B2439" w:rsidTr="00A86185">
        <w:trPr>
          <w:trHeight w:val="397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D3B8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0CB7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E46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BC72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32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.m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DCA4DA" w14:textId="4A9DE17B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894E23" w14:textId="753214AF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</w:tr>
      <w:tr w:rsidR="00433948" w:rsidRPr="00433948" w14:paraId="40F1250B" w14:textId="4D876DBB" w:rsidTr="00A86185">
        <w:trPr>
          <w:trHeight w:val="397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63B7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55F8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F9E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5249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90E9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5472E" w14:textId="5A9B5D27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3</w:t>
            </w:r>
            <w:r w:rsidRPr="00433948">
              <w:rPr>
                <w:rFonts w:eastAsia="Yu Gothic"/>
                <w:color w:val="000000" w:themeColor="text1"/>
                <w:sz w:val="22"/>
              </w:rPr>
              <w:t>4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970AE" w14:textId="5B7A4D06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one</w:t>
            </w:r>
          </w:p>
        </w:tc>
      </w:tr>
      <w:tr w:rsidR="00433948" w:rsidRPr="00433948" w14:paraId="1FF70AA4" w14:textId="36B4A392" w:rsidTr="00A86185">
        <w:trPr>
          <w:trHeight w:val="397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EE22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7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9812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BEFB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9839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920E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.m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7356C" w14:textId="0836506A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3E225" w14:textId="49B9234D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</w:tr>
      <w:tr w:rsidR="00433948" w:rsidRPr="00433948" w14:paraId="25AF118C" w14:textId="09377192" w:rsidTr="00A86185">
        <w:trPr>
          <w:trHeight w:val="397"/>
        </w:trPr>
        <w:tc>
          <w:tcPr>
            <w:tcW w:w="7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EA1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CDF2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A956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1BC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C2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.m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EBE1B94" w14:textId="61D9BD78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F0CB67F" w14:textId="231BAB46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</w:tr>
      <w:tr w:rsidR="00433948" w:rsidRPr="00433948" w14:paraId="4A716BC8" w14:textId="15C1F26B" w:rsidTr="00A86185">
        <w:trPr>
          <w:trHeight w:val="397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FCF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E9DA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FA4E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5F54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C4F9" w14:textId="00892FB1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F2E73" w14:textId="04889087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1</w:t>
            </w:r>
            <w:r w:rsidRPr="00433948">
              <w:rPr>
                <w:rFonts w:eastAsia="Yu Gothic"/>
                <w:color w:val="000000" w:themeColor="text1"/>
                <w:sz w:val="22"/>
              </w:rPr>
              <w:t>8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DA2E6" w14:textId="2F277319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Premature birth</w:t>
            </w:r>
            <w:r w:rsidR="00A86185" w:rsidRPr="00433948">
              <w:rPr>
                <w:rFonts w:eastAsia="Yu Gothic"/>
                <w:color w:val="000000" w:themeColor="text1"/>
                <w:sz w:val="22"/>
              </w:rPr>
              <w:t xml:space="preserve"> </w:t>
            </w:r>
            <w:r w:rsidRPr="00433948">
              <w:rPr>
                <w:rFonts w:eastAsia="Yu Gothic"/>
                <w:color w:val="000000" w:themeColor="text1"/>
                <w:sz w:val="22"/>
              </w:rPr>
              <w:t>(33w)</w:t>
            </w:r>
          </w:p>
        </w:tc>
      </w:tr>
      <w:tr w:rsidR="00433948" w:rsidRPr="00433948" w14:paraId="7494FCC7" w14:textId="0ADF3BF5" w:rsidTr="00A86185">
        <w:trPr>
          <w:trHeight w:val="397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C413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8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06BC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419F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5D1C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7AD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.m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8F2B73" w14:textId="377F7EAA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0BD6C9" w14:textId="106A2A71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</w:tr>
      <w:tr w:rsidR="00433948" w:rsidRPr="00433948" w14:paraId="00342EB6" w14:textId="2E3B9A03" w:rsidTr="00A86185">
        <w:trPr>
          <w:trHeight w:val="397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62B2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0F8A4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F8B56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4154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FA40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A82A1" w14:textId="19CE7A98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3</w:t>
            </w:r>
            <w:r w:rsidRPr="00433948">
              <w:rPr>
                <w:rFonts w:eastAsia="Yu Gothic"/>
                <w:color w:val="000000" w:themeColor="text1"/>
                <w:sz w:val="22"/>
              </w:rPr>
              <w:t>4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03962" w14:textId="7EDB6395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one</w:t>
            </w:r>
          </w:p>
        </w:tc>
      </w:tr>
      <w:tr w:rsidR="00433948" w:rsidRPr="00433948" w14:paraId="0CDF929E" w14:textId="1AF64BB5" w:rsidTr="00A86185">
        <w:trPr>
          <w:trHeight w:val="397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BE34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B2AC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5A5D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4826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B3A6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n.m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3C137" w14:textId="7BB354EB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30FD4" w14:textId="68A7A454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U</w:t>
            </w:r>
            <w:r w:rsidRPr="00433948">
              <w:rPr>
                <w:rFonts w:eastAsia="Yu Gothic"/>
                <w:color w:val="000000" w:themeColor="text1"/>
                <w:sz w:val="22"/>
              </w:rPr>
              <w:t>nknown</w:t>
            </w:r>
          </w:p>
        </w:tc>
      </w:tr>
      <w:tr w:rsidR="00433948" w:rsidRPr="00433948" w14:paraId="6BC43ED4" w14:textId="5743373E" w:rsidTr="00A86185">
        <w:trPr>
          <w:trHeight w:val="265"/>
        </w:trPr>
        <w:tc>
          <w:tcPr>
            <w:tcW w:w="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6A6C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A5D2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5B67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70D5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833B" w14:textId="77777777" w:rsidR="00596752" w:rsidRPr="00433948" w:rsidRDefault="00596752" w:rsidP="00DF0056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/>
                <w:color w:val="000000" w:themeColor="text1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D6E1A" w14:textId="316B396E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2</w:t>
            </w:r>
            <w:r w:rsidRPr="00433948">
              <w:rPr>
                <w:rFonts w:eastAsia="Yu Gothic"/>
                <w:color w:val="000000" w:themeColor="text1"/>
                <w:sz w:val="22"/>
              </w:rPr>
              <w:t>5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B2FD9" w14:textId="1BC20B27" w:rsidR="00596752" w:rsidRPr="00433948" w:rsidRDefault="00596752" w:rsidP="00A86185">
            <w:pPr>
              <w:contextualSpacing/>
              <w:jc w:val="center"/>
              <w:rPr>
                <w:rFonts w:eastAsia="Yu Gothic"/>
                <w:color w:val="000000" w:themeColor="text1"/>
                <w:sz w:val="22"/>
              </w:rPr>
            </w:pPr>
            <w:r w:rsidRPr="00433948">
              <w:rPr>
                <w:rFonts w:eastAsia="Yu Gothic" w:hint="eastAsia"/>
                <w:color w:val="000000" w:themeColor="text1"/>
                <w:sz w:val="22"/>
              </w:rPr>
              <w:t>n</w:t>
            </w:r>
            <w:r w:rsidRPr="00433948">
              <w:rPr>
                <w:rFonts w:eastAsia="Yu Gothic"/>
                <w:color w:val="000000" w:themeColor="text1"/>
                <w:sz w:val="22"/>
              </w:rPr>
              <w:t>one</w:t>
            </w:r>
          </w:p>
        </w:tc>
      </w:tr>
    </w:tbl>
    <w:p w14:paraId="62AB4765" w14:textId="77777777" w:rsidR="00B604E6" w:rsidRPr="00433948" w:rsidRDefault="00B604E6" w:rsidP="00B604E6">
      <w:pPr>
        <w:spacing w:line="240" w:lineRule="exact"/>
        <w:contextualSpacing/>
        <w:rPr>
          <w:rFonts w:eastAsia="Yu Gothic"/>
          <w:bCs/>
          <w:color w:val="000000" w:themeColor="text1"/>
          <w:sz w:val="22"/>
        </w:rPr>
      </w:pPr>
      <w:r w:rsidRPr="00433948">
        <w:rPr>
          <w:rFonts w:eastAsia="Yu Gothic"/>
          <w:bCs/>
          <w:color w:val="000000" w:themeColor="text1"/>
          <w:sz w:val="22"/>
        </w:rPr>
        <w:t>*Parity means the number of times live births in a pregnant mother.</w:t>
      </w:r>
    </w:p>
    <w:p w14:paraId="5FDEDB9C" w14:textId="17774879" w:rsidR="00B604E6" w:rsidRPr="00433948" w:rsidRDefault="00B604E6" w:rsidP="00B604E6">
      <w:pPr>
        <w:spacing w:line="240" w:lineRule="exact"/>
        <w:contextualSpacing/>
        <w:rPr>
          <w:rFonts w:eastAsia="Yu Gothic"/>
          <w:color w:val="000000" w:themeColor="text1"/>
          <w:sz w:val="22"/>
        </w:rPr>
      </w:pPr>
      <w:r w:rsidRPr="00433948">
        <w:rPr>
          <w:rFonts w:eastAsia="Yu Gothic"/>
          <w:b/>
          <w:i/>
          <w:color w:val="000000" w:themeColor="text1"/>
          <w:sz w:val="22"/>
        </w:rPr>
        <w:t>Abbreviations:</w:t>
      </w:r>
      <w:r w:rsidRPr="00433948">
        <w:rPr>
          <w:rFonts w:eastAsia="Yu Gothic"/>
          <w:color w:val="000000" w:themeColor="text1"/>
          <w:sz w:val="22"/>
        </w:rPr>
        <w:t xml:space="preserve"> PVL, </w:t>
      </w:r>
      <w:proofErr w:type="spellStart"/>
      <w:r w:rsidRPr="00433948">
        <w:rPr>
          <w:rFonts w:eastAsia="Yu Gothic"/>
          <w:color w:val="000000" w:themeColor="text1"/>
          <w:sz w:val="22"/>
        </w:rPr>
        <w:t>proviral</w:t>
      </w:r>
      <w:proofErr w:type="spellEnd"/>
      <w:r w:rsidRPr="00433948">
        <w:rPr>
          <w:rFonts w:eastAsia="Yu Gothic"/>
          <w:color w:val="000000" w:themeColor="text1"/>
          <w:sz w:val="22"/>
        </w:rPr>
        <w:t xml:space="preserve"> load; PBMCs, peripheral blood mononuclear cells; n.m., not measured.</w:t>
      </w:r>
    </w:p>
    <w:p w14:paraId="5623FAE2" w14:textId="1F2B95A4" w:rsidR="00A86185" w:rsidRPr="00433948" w:rsidRDefault="00A86185" w:rsidP="00B604E6">
      <w:pPr>
        <w:spacing w:line="240" w:lineRule="exact"/>
        <w:contextualSpacing/>
        <w:rPr>
          <w:rFonts w:eastAsia="Yu Gothic"/>
          <w:color w:val="000000" w:themeColor="text1"/>
          <w:sz w:val="22"/>
          <w:lang w:eastAsia="ja-JP"/>
        </w:rPr>
      </w:pPr>
      <w:r w:rsidRPr="00433948">
        <w:rPr>
          <w:rFonts w:eastAsia="Yu Gothic" w:hint="eastAsia"/>
          <w:color w:val="000000" w:themeColor="text1"/>
          <w:sz w:val="22"/>
        </w:rPr>
        <w:t>u</w:t>
      </w:r>
      <w:r w:rsidRPr="00433948">
        <w:rPr>
          <w:rFonts w:eastAsia="Yu Gothic"/>
          <w:color w:val="000000" w:themeColor="text1"/>
          <w:sz w:val="22"/>
        </w:rPr>
        <w:t xml:space="preserve">nknown; </w:t>
      </w:r>
      <w:r w:rsidRPr="00433948">
        <w:rPr>
          <w:rFonts w:eastAsia="Yu Gothic"/>
          <w:color w:val="000000" w:themeColor="text1"/>
          <w:sz w:val="22"/>
          <w:lang w:eastAsia="ja-JP"/>
        </w:rPr>
        <w:t>not investigated</w:t>
      </w:r>
    </w:p>
    <w:p w14:paraId="7B65BC41" w14:textId="77777777" w:rsidR="00DE23E8" w:rsidRPr="00433948" w:rsidRDefault="00DE23E8" w:rsidP="00654E8F">
      <w:pPr>
        <w:spacing w:before="240"/>
        <w:rPr>
          <w:color w:val="000000" w:themeColor="text1"/>
        </w:rPr>
      </w:pPr>
    </w:p>
    <w:sectPr w:rsidR="00DE23E8" w:rsidRPr="0043394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9B859" w14:textId="77777777" w:rsidR="00C96964" w:rsidRDefault="00C96964" w:rsidP="00117666">
      <w:pPr>
        <w:spacing w:after="0"/>
      </w:pPr>
      <w:r>
        <w:separator/>
      </w:r>
    </w:p>
  </w:endnote>
  <w:endnote w:type="continuationSeparator" w:id="0">
    <w:p w14:paraId="64D25E20" w14:textId="77777777" w:rsidR="00C96964" w:rsidRDefault="00C969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Mincho">
    <w:altName w:val="ＭＳ Ｐ明朝"/>
    <w:charset w:val="80"/>
    <w:family w:val="roman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D5BD7" w14:textId="77777777" w:rsidR="00C96964" w:rsidRDefault="00C96964" w:rsidP="00117666">
      <w:pPr>
        <w:spacing w:after="0"/>
      </w:pPr>
      <w:r>
        <w:separator/>
      </w:r>
    </w:p>
  </w:footnote>
  <w:footnote w:type="continuationSeparator" w:id="0">
    <w:p w14:paraId="71443E95" w14:textId="77777777" w:rsidR="00C96964" w:rsidRDefault="00C969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85172342">
    <w:abstractNumId w:val="0"/>
  </w:num>
  <w:num w:numId="2" w16cid:durableId="1888451308">
    <w:abstractNumId w:val="4"/>
  </w:num>
  <w:num w:numId="3" w16cid:durableId="900094784">
    <w:abstractNumId w:val="1"/>
  </w:num>
  <w:num w:numId="4" w16cid:durableId="142354529">
    <w:abstractNumId w:val="5"/>
  </w:num>
  <w:num w:numId="5" w16cid:durableId="7312684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2438308">
    <w:abstractNumId w:val="3"/>
  </w:num>
  <w:num w:numId="7" w16cid:durableId="1895383054">
    <w:abstractNumId w:val="6"/>
  </w:num>
  <w:num w:numId="8" w16cid:durableId="1263221424">
    <w:abstractNumId w:val="6"/>
  </w:num>
  <w:num w:numId="9" w16cid:durableId="924608751">
    <w:abstractNumId w:val="6"/>
  </w:num>
  <w:num w:numId="10" w16cid:durableId="1253930405">
    <w:abstractNumId w:val="6"/>
  </w:num>
  <w:num w:numId="11" w16cid:durableId="1694724427">
    <w:abstractNumId w:val="6"/>
  </w:num>
  <w:num w:numId="12" w16cid:durableId="1173837807">
    <w:abstractNumId w:val="6"/>
  </w:num>
  <w:num w:numId="13" w16cid:durableId="647438356">
    <w:abstractNumId w:val="3"/>
  </w:num>
  <w:num w:numId="14" w16cid:durableId="88935928">
    <w:abstractNumId w:val="2"/>
  </w:num>
  <w:num w:numId="15" w16cid:durableId="1905412341">
    <w:abstractNumId w:val="2"/>
  </w:num>
  <w:num w:numId="16" w16cid:durableId="1696662162">
    <w:abstractNumId w:val="2"/>
  </w:num>
  <w:num w:numId="17" w16cid:durableId="1588466085">
    <w:abstractNumId w:val="2"/>
  </w:num>
  <w:num w:numId="18" w16cid:durableId="1982147081">
    <w:abstractNumId w:val="2"/>
  </w:num>
  <w:num w:numId="19" w16cid:durableId="20229757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5C0"/>
    <w:rsid w:val="00267D18"/>
    <w:rsid w:val="00274347"/>
    <w:rsid w:val="00283A87"/>
    <w:rsid w:val="002868E2"/>
    <w:rsid w:val="002869C3"/>
    <w:rsid w:val="002936E4"/>
    <w:rsid w:val="002B4A57"/>
    <w:rsid w:val="002C74CA"/>
    <w:rsid w:val="003123F4"/>
    <w:rsid w:val="003544FB"/>
    <w:rsid w:val="003D2F2D"/>
    <w:rsid w:val="003D4F59"/>
    <w:rsid w:val="00401590"/>
    <w:rsid w:val="00433948"/>
    <w:rsid w:val="00447801"/>
    <w:rsid w:val="00452E9C"/>
    <w:rsid w:val="004715F0"/>
    <w:rsid w:val="004735C8"/>
    <w:rsid w:val="004947A6"/>
    <w:rsid w:val="004961FF"/>
    <w:rsid w:val="00517A89"/>
    <w:rsid w:val="005250F2"/>
    <w:rsid w:val="00593EEA"/>
    <w:rsid w:val="00596752"/>
    <w:rsid w:val="005A5EEE"/>
    <w:rsid w:val="005C770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6185"/>
    <w:rsid w:val="00AA4D24"/>
    <w:rsid w:val="00AB6715"/>
    <w:rsid w:val="00B1671E"/>
    <w:rsid w:val="00B25EB8"/>
    <w:rsid w:val="00B37F4D"/>
    <w:rsid w:val="00B604E6"/>
    <w:rsid w:val="00C52A7B"/>
    <w:rsid w:val="00C56BAF"/>
    <w:rsid w:val="00C679AA"/>
    <w:rsid w:val="00C75972"/>
    <w:rsid w:val="00C9696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0-20T11:59:00Z</dcterms:created>
  <dcterms:modified xsi:type="dcterms:W3CDTF">2022-10-20T11:59:00Z</dcterms:modified>
</cp:coreProperties>
</file>